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F5DC" w14:textId="4977328C" w:rsidR="00852DFC" w:rsidRDefault="00852DFC" w:rsidP="00852DFC">
      <w:pPr>
        <w:rPr>
          <w:i/>
          <w:iCs/>
          <w:lang w:val="en-US"/>
        </w:rPr>
      </w:pPr>
      <w:r>
        <w:rPr>
          <w:i/>
          <w:iCs/>
          <w:u w:val="single"/>
          <w:lang w:val="en-US"/>
        </w:rPr>
        <w:t xml:space="preserve">Supplementary </w:t>
      </w:r>
      <w:r>
        <w:rPr>
          <w:i/>
          <w:iCs/>
          <w:u w:val="single"/>
          <w:lang w:val="en-US"/>
        </w:rPr>
        <w:t>Table 1</w:t>
      </w:r>
      <w:r w:rsidRPr="00675530">
        <w:rPr>
          <w:i/>
          <w:iCs/>
          <w:u w:val="single"/>
          <w:lang w:val="en-US"/>
        </w:rPr>
        <w:t>:</w:t>
      </w:r>
      <w:r w:rsidRPr="00675530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Evaluation of possible optimization approaches by the patients</w:t>
      </w:r>
    </w:p>
    <w:p w14:paraId="6B5EF407" w14:textId="77777777" w:rsidR="00852DFC" w:rsidRDefault="00852DFC" w:rsidP="00852DFC">
      <w:pPr>
        <w:rPr>
          <w:i/>
          <w:iCs/>
          <w:u w:val="single"/>
          <w:lang w:val="en-US"/>
        </w:rPr>
      </w:pPr>
    </w:p>
    <w:tbl>
      <w:tblPr>
        <w:tblW w:w="9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8"/>
        <w:gridCol w:w="1460"/>
        <w:gridCol w:w="1300"/>
        <w:gridCol w:w="990"/>
        <w:gridCol w:w="1300"/>
        <w:gridCol w:w="19"/>
        <w:gridCol w:w="141"/>
      </w:tblGrid>
      <w:tr w:rsidR="00852DFC" w:rsidRPr="00D80727" w14:paraId="050D1534" w14:textId="77777777" w:rsidTr="006F32F8">
        <w:trPr>
          <w:gridAfter w:val="1"/>
          <w:wAfter w:w="141" w:type="dxa"/>
          <w:trHeight w:val="300"/>
        </w:trPr>
        <w:tc>
          <w:tcPr>
            <w:tcW w:w="41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4C49B2B" w14:textId="77777777" w:rsidR="00852DFC" w:rsidRPr="00B05669" w:rsidRDefault="00852DFC" w:rsidP="006F32F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color w:val="000000"/>
                <w:sz w:val="22"/>
                <w:szCs w:val="22"/>
              </w:rPr>
              <w:t>Approaches for optimization</w:t>
            </w:r>
            <w:proofErr w:type="spellEnd"/>
          </w:p>
        </w:tc>
        <w:tc>
          <w:tcPr>
            <w:tcW w:w="50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8660" w14:textId="77777777" w:rsidR="00852DFC" w:rsidRPr="00B05669" w:rsidRDefault="00852DFC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color w:val="000000"/>
                <w:sz w:val="22"/>
                <w:szCs w:val="22"/>
              </w:rPr>
              <w:t>overall</w:t>
            </w:r>
            <w:proofErr w:type="spellEnd"/>
            <w:r w:rsidRPr="00B05669">
              <w:rPr>
                <w:b/>
                <w:bCs/>
                <w:color w:val="000000"/>
                <w:sz w:val="22"/>
                <w:szCs w:val="22"/>
              </w:rPr>
              <w:t xml:space="preserve"> (n=118)</w:t>
            </w:r>
          </w:p>
        </w:tc>
      </w:tr>
      <w:tr w:rsidR="00852DFC" w:rsidRPr="00D80727" w14:paraId="08D33BC6" w14:textId="77777777" w:rsidTr="006F32F8">
        <w:trPr>
          <w:gridAfter w:val="2"/>
          <w:wAfter w:w="160" w:type="dxa"/>
          <w:trHeight w:val="300"/>
        </w:trPr>
        <w:tc>
          <w:tcPr>
            <w:tcW w:w="4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316D3" w14:textId="77777777" w:rsidR="00852DFC" w:rsidRPr="00B05669" w:rsidRDefault="00852DFC" w:rsidP="006F32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5BF7990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yes</w:t>
            </w:r>
            <w:proofErr w:type="spellEnd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definitely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DA76C24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possibly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AEC9151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08FD45F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no</w:t>
            </w:r>
            <w:proofErr w:type="spellEnd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b/>
                <w:bCs/>
                <w:i/>
                <w:iCs/>
                <w:color w:val="000000"/>
                <w:sz w:val="22"/>
                <w:szCs w:val="22"/>
              </w:rPr>
              <w:t>answer</w:t>
            </w:r>
            <w:proofErr w:type="spellEnd"/>
          </w:p>
        </w:tc>
      </w:tr>
      <w:tr w:rsidR="00852DFC" w:rsidRPr="00D80727" w14:paraId="14B26092" w14:textId="77777777" w:rsidTr="006F32F8">
        <w:trPr>
          <w:trHeight w:val="77"/>
        </w:trPr>
        <w:tc>
          <w:tcPr>
            <w:tcW w:w="4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C6B0" w14:textId="77777777" w:rsidR="00852DFC" w:rsidRPr="00B05669" w:rsidRDefault="00852DFC" w:rsidP="006F32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B2AC7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4C9CB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E3EBF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A0298" w14:textId="77777777" w:rsidR="00852DFC" w:rsidRPr="00B05669" w:rsidRDefault="00852DFC" w:rsidP="006F32F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FEC" w14:textId="77777777" w:rsidR="00852DFC" w:rsidRPr="00B05669" w:rsidRDefault="00852DFC" w:rsidP="006F32F8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52DFC" w:rsidRPr="00D80727" w14:paraId="5FEB0250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F80BB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electronic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medical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record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A488C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67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DE8B2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1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4B33B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8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CAB9D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43B05CF5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2B0232B7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492B3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color w:val="000000"/>
                <w:sz w:val="22"/>
                <w:szCs w:val="22"/>
              </w:rPr>
              <w:t>directly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transmitted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short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repor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CBC7C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88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7CA9F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7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50D0E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7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29D04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7A9E6E81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0CE40CCC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066E2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color w:val="000000"/>
                <w:sz w:val="22"/>
                <w:szCs w:val="22"/>
              </w:rPr>
              <w:t>hotline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for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peripheral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HCP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79BC2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76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F2908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13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603A7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7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6FF26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06873AB6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1D33D7A6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B95D3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information material for peripheral HCP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F7D78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71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D38D1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0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963B2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5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27F3A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0EC7AC90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2AD77379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4ABC8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app for interaction with GPs and specialis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F0581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64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2E448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4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C5D65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9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7D138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7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2D622FFB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18C8080C" w14:textId="77777777" w:rsidTr="006F32F8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5A0C8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homepage with </w:t>
            </w:r>
            <w:proofErr w:type="spellStart"/>
            <w:proofErr w:type="gramStart"/>
            <w:r w:rsidRPr="00B05669">
              <w:rPr>
                <w:color w:val="000000"/>
                <w:sz w:val="22"/>
                <w:szCs w:val="22"/>
                <w:lang w:val="en-US"/>
              </w:rPr>
              <w:t>informations</w:t>
            </w:r>
            <w:proofErr w:type="spellEnd"/>
            <w:proofErr w:type="gramEnd"/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 about disease, trials, …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5D880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80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F50AF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11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72D87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5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A79B9" w14:textId="77777777" w:rsidR="00852DFC" w:rsidRPr="00B05669" w:rsidRDefault="00852DF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i/>
                <w:iCs/>
                <w:color w:val="000000"/>
                <w:sz w:val="22"/>
                <w:szCs w:val="22"/>
              </w:rPr>
              <w:t>.</w:t>
            </w:r>
            <w:r w:rsidRPr="00B05669">
              <w:rPr>
                <w:i/>
                <w:iCs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40BC7457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70225F37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9710D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color w:val="000000"/>
                <w:sz w:val="22"/>
                <w:szCs w:val="22"/>
              </w:rPr>
              <w:t>emergency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hotl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2DE82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EF273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7FBB8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0A8CB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2C48639E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38836C7C" w14:textId="77777777" w:rsidTr="006F32F8">
        <w:trPr>
          <w:trHeight w:val="64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BB15F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telephone-based telemonitoring by amyloidosis or heart failure nur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07508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6A6ED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E7E9A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BD61A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4F317C89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6FA02D5B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5AD49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app for doctor-patient intera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59400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B8C9C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DF085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112D5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058C3A2B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694070D2" w14:textId="77777777" w:rsidTr="006F32F8">
        <w:trPr>
          <w:trHeight w:val="64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8DC90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app for information exchange between doctor and pati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7EB7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1CCE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DB03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C334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4DFC75CF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26927301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51455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05669">
              <w:rPr>
                <w:color w:val="000000"/>
                <w:sz w:val="22"/>
                <w:szCs w:val="22"/>
              </w:rPr>
              <w:t>information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9FE3C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B1937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32F85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2C14E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507EABD2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62E76722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2AD6D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information material on the homep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140E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6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0E51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BF9DC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7537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0336A869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7FCCFFD8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C7CE3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digital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information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materi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F2C5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6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5565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D7D6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05E8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5A8D74F7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  <w:tr w:rsidR="00852DFC" w:rsidRPr="00D80727" w14:paraId="54DECD4C" w14:textId="77777777" w:rsidTr="006F32F8">
        <w:trPr>
          <w:trHeight w:val="32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FF2AF" w14:textId="77777777" w:rsidR="00852DFC" w:rsidRPr="00B05669" w:rsidRDefault="00852DF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printed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information</w:t>
            </w:r>
            <w:proofErr w:type="spellEnd"/>
            <w:r w:rsidRPr="00B056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5669">
              <w:rPr>
                <w:color w:val="000000"/>
                <w:sz w:val="22"/>
                <w:szCs w:val="22"/>
              </w:rPr>
              <w:t>brochu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0F19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6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FEBC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452A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586A" w14:textId="77777777" w:rsidR="00852DFC" w:rsidRPr="00B05669" w:rsidRDefault="00852DF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5C08B399" w14:textId="77777777" w:rsidR="00852DFC" w:rsidRPr="00D80727" w:rsidRDefault="00852DFC" w:rsidP="006F32F8">
            <w:pPr>
              <w:rPr>
                <w:sz w:val="20"/>
                <w:szCs w:val="20"/>
              </w:rPr>
            </w:pPr>
          </w:p>
        </w:tc>
      </w:tr>
    </w:tbl>
    <w:p w14:paraId="0276B8DA" w14:textId="77777777" w:rsidR="00852DFC" w:rsidRPr="00D80727" w:rsidRDefault="00852DFC" w:rsidP="00852DFC">
      <w:pPr>
        <w:rPr>
          <w:i/>
          <w:iCs/>
          <w:u w:val="single"/>
          <w:lang w:val="en-US"/>
        </w:rPr>
      </w:pPr>
    </w:p>
    <w:p w14:paraId="2806E843" w14:textId="77777777" w:rsidR="00F62AA2" w:rsidRDefault="00F62AA2"/>
    <w:sectPr w:rsidR="00F62A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FC"/>
    <w:rsid w:val="00010886"/>
    <w:rsid w:val="00061754"/>
    <w:rsid w:val="000D6F97"/>
    <w:rsid w:val="0019611D"/>
    <w:rsid w:val="002252D9"/>
    <w:rsid w:val="003848AA"/>
    <w:rsid w:val="003960F3"/>
    <w:rsid w:val="00487BC7"/>
    <w:rsid w:val="004B0432"/>
    <w:rsid w:val="005267AF"/>
    <w:rsid w:val="00596AE2"/>
    <w:rsid w:val="005A7BCC"/>
    <w:rsid w:val="00632B03"/>
    <w:rsid w:val="00653C06"/>
    <w:rsid w:val="00693E15"/>
    <w:rsid w:val="00773EDA"/>
    <w:rsid w:val="00852DFC"/>
    <w:rsid w:val="00855275"/>
    <w:rsid w:val="00961B6F"/>
    <w:rsid w:val="009C7360"/>
    <w:rsid w:val="009F1276"/>
    <w:rsid w:val="00A31201"/>
    <w:rsid w:val="00B65D0B"/>
    <w:rsid w:val="00C20DF7"/>
    <w:rsid w:val="00C65A1C"/>
    <w:rsid w:val="00C66511"/>
    <w:rsid w:val="00C92EFB"/>
    <w:rsid w:val="00CA0970"/>
    <w:rsid w:val="00CA395D"/>
    <w:rsid w:val="00CB53DB"/>
    <w:rsid w:val="00E07317"/>
    <w:rsid w:val="00E117DB"/>
    <w:rsid w:val="00E4233B"/>
    <w:rsid w:val="00EA0C9F"/>
    <w:rsid w:val="00F102ED"/>
    <w:rsid w:val="00F27308"/>
    <w:rsid w:val="00F3099A"/>
    <w:rsid w:val="00F6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DCE88D"/>
  <w15:chartTrackingRefBased/>
  <w15:docId w15:val="{9CA93C64-D654-004E-BA34-56830E3E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2DF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hne, Dr.</dc:creator>
  <cp:keywords/>
  <dc:description/>
  <cp:lastModifiedBy>Sandra Ihne, Dr.</cp:lastModifiedBy>
  <cp:revision>2</cp:revision>
  <dcterms:created xsi:type="dcterms:W3CDTF">2024-01-27T20:22:00Z</dcterms:created>
  <dcterms:modified xsi:type="dcterms:W3CDTF">2024-01-27T20:22:00Z</dcterms:modified>
</cp:coreProperties>
</file>